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D7C295" w14:textId="77777777" w:rsidR="00615F70" w:rsidRPr="002D1913" w:rsidRDefault="00615F70" w:rsidP="00615F70">
      <w:bookmarkStart w:id="0" w:name="_GoBack"/>
      <w:r w:rsidRPr="002D1913">
        <w:rPr>
          <w:b/>
        </w:rPr>
        <w:t xml:space="preserve">Table </w:t>
      </w:r>
      <w:r w:rsidRPr="002D1913">
        <w:rPr>
          <w:rFonts w:eastAsiaTheme="minorEastAsia"/>
          <w:b/>
        </w:rPr>
        <w:t>S3</w:t>
      </w:r>
      <w:r w:rsidRPr="002D1913">
        <w:rPr>
          <w:b/>
        </w:rPr>
        <w:t>.</w:t>
      </w:r>
      <w:r w:rsidRPr="002D1913">
        <w:t xml:space="preserve">  </w:t>
      </w:r>
      <w:proofErr w:type="gramStart"/>
      <w:r w:rsidRPr="002D1913">
        <w:t>PCR primers used in this study.</w:t>
      </w:r>
      <w:proofErr w:type="gramEnd"/>
    </w:p>
    <w:tbl>
      <w:tblPr>
        <w:tblW w:w="9468" w:type="dxa"/>
        <w:tblBorders>
          <w:top w:val="single" w:sz="4" w:space="0" w:color="000000"/>
          <w:bottom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358"/>
        <w:gridCol w:w="7110"/>
      </w:tblGrid>
      <w:tr w:rsidR="00615F70" w:rsidRPr="002D1913" w14:paraId="1CEE4C7E" w14:textId="77777777" w:rsidTr="00030B1E">
        <w:tc>
          <w:tcPr>
            <w:tcW w:w="2358" w:type="dxa"/>
            <w:tcBorders>
              <w:top w:val="single" w:sz="4" w:space="0" w:color="000000"/>
              <w:bottom w:val="single" w:sz="4" w:space="0" w:color="000000"/>
            </w:tcBorders>
          </w:tcPr>
          <w:p w14:paraId="035090BF" w14:textId="77777777" w:rsidR="00615F70" w:rsidRPr="002D1913" w:rsidRDefault="00615F70" w:rsidP="00030B1E">
            <w:r w:rsidRPr="002D1913">
              <w:t>Primer name</w:t>
            </w:r>
          </w:p>
        </w:tc>
        <w:tc>
          <w:tcPr>
            <w:tcW w:w="7110" w:type="dxa"/>
            <w:tcBorders>
              <w:top w:val="single" w:sz="4" w:space="0" w:color="000000"/>
              <w:bottom w:val="single" w:sz="4" w:space="0" w:color="000000"/>
            </w:tcBorders>
          </w:tcPr>
          <w:p w14:paraId="44CD8EDB" w14:textId="77777777" w:rsidR="00615F70" w:rsidRPr="002D1913" w:rsidRDefault="00615F70" w:rsidP="00030B1E">
            <w:pPr>
              <w:tabs>
                <w:tab w:val="left" w:pos="4644"/>
              </w:tabs>
              <w:ind w:right="-108"/>
            </w:pPr>
            <w:r w:rsidRPr="002D1913">
              <w:rPr>
                <w:rFonts w:eastAsiaTheme="minorEastAsia"/>
                <w:bCs/>
              </w:rPr>
              <w:t>Sequence</w:t>
            </w:r>
          </w:p>
        </w:tc>
      </w:tr>
      <w:tr w:rsidR="00615F70" w:rsidRPr="002D1913" w14:paraId="5F8D8D09" w14:textId="77777777" w:rsidTr="00030B1E">
        <w:trPr>
          <w:trHeight w:val="432"/>
        </w:trPr>
        <w:tc>
          <w:tcPr>
            <w:tcW w:w="2358" w:type="dxa"/>
          </w:tcPr>
          <w:p w14:paraId="7CF93B96" w14:textId="77777777" w:rsidR="00615F70" w:rsidRPr="002D1913" w:rsidRDefault="00615F70" w:rsidP="00030B1E">
            <w:pPr>
              <w:rPr>
                <w:rFonts w:eastAsia="宋体"/>
              </w:rPr>
            </w:pPr>
            <w:r w:rsidRPr="002D1913">
              <w:t xml:space="preserve">MPS3-TAGF </w:t>
            </w:r>
          </w:p>
        </w:tc>
        <w:tc>
          <w:tcPr>
            <w:tcW w:w="7110" w:type="dxa"/>
          </w:tcPr>
          <w:p w14:paraId="006FE414" w14:textId="77777777" w:rsidR="00615F70" w:rsidRPr="002D1913" w:rsidRDefault="00615F70" w:rsidP="00030B1E">
            <w:pPr>
              <w:tabs>
                <w:tab w:val="left" w:pos="4644"/>
                <w:tab w:val="left" w:pos="6264"/>
              </w:tabs>
              <w:autoSpaceDE w:val="0"/>
              <w:autoSpaceDN w:val="0"/>
              <w:adjustRightInd w:val="0"/>
              <w:ind w:right="-108"/>
              <w:rPr>
                <w:rFonts w:eastAsia="｣ﾍ｣ﾓ ﾃｯ"/>
                <w:i/>
              </w:rPr>
            </w:pPr>
            <w:r w:rsidRPr="002D1913">
              <w:rPr>
                <w:color w:val="000000"/>
              </w:rPr>
              <w:t>GTTTCATCCCGCTTCTAACGTCCCATCATTTGGCCAAGATGAGCTAGATCAAGCGGCCGCTCTAGAACTAGTGG</w:t>
            </w:r>
          </w:p>
        </w:tc>
      </w:tr>
      <w:tr w:rsidR="00615F70" w:rsidRPr="002D1913" w14:paraId="52916A8E" w14:textId="77777777" w:rsidTr="00030B1E">
        <w:trPr>
          <w:trHeight w:val="432"/>
        </w:trPr>
        <w:tc>
          <w:tcPr>
            <w:tcW w:w="2358" w:type="dxa"/>
          </w:tcPr>
          <w:p w14:paraId="54686DD5" w14:textId="77777777" w:rsidR="00615F70" w:rsidRPr="002D1913" w:rsidRDefault="00615F70" w:rsidP="00030B1E">
            <w:r w:rsidRPr="002D1913">
              <w:t>MPS3-TAGR</w:t>
            </w:r>
          </w:p>
        </w:tc>
        <w:tc>
          <w:tcPr>
            <w:tcW w:w="7110" w:type="dxa"/>
          </w:tcPr>
          <w:p w14:paraId="454A6855" w14:textId="77777777" w:rsidR="00615F70" w:rsidRPr="002D1913" w:rsidRDefault="00615F70" w:rsidP="00030B1E">
            <w:pPr>
              <w:tabs>
                <w:tab w:val="left" w:pos="4644"/>
                <w:tab w:val="left" w:pos="6264"/>
              </w:tabs>
              <w:autoSpaceDE w:val="0"/>
              <w:autoSpaceDN w:val="0"/>
              <w:adjustRightInd w:val="0"/>
              <w:ind w:right="-108"/>
              <w:rPr>
                <w:i/>
              </w:rPr>
            </w:pPr>
            <w:r w:rsidRPr="002D1913">
              <w:rPr>
                <w:color w:val="000000"/>
              </w:rPr>
              <w:t>GCGATTTTCTGGGGGCCAGGGGGTTAGAACGTTTAATTTTTTATTGTCGTCCCCCTCGAGGTCGACGGTATCG</w:t>
            </w:r>
          </w:p>
        </w:tc>
      </w:tr>
      <w:tr w:rsidR="00615F70" w:rsidRPr="002D1913" w14:paraId="3FC5553B" w14:textId="77777777" w:rsidTr="00030B1E">
        <w:trPr>
          <w:trHeight w:val="432"/>
        </w:trPr>
        <w:tc>
          <w:tcPr>
            <w:tcW w:w="2358" w:type="dxa"/>
          </w:tcPr>
          <w:p w14:paraId="2FB1B615" w14:textId="77777777" w:rsidR="00615F70" w:rsidRPr="002D1913" w:rsidRDefault="00615F70" w:rsidP="00030B1E">
            <w:r w:rsidRPr="002D1913">
              <w:t>MPS3-COLONYF1</w:t>
            </w:r>
          </w:p>
        </w:tc>
        <w:tc>
          <w:tcPr>
            <w:tcW w:w="7110" w:type="dxa"/>
          </w:tcPr>
          <w:p w14:paraId="4FA31E11" w14:textId="77777777" w:rsidR="00615F70" w:rsidRPr="002D1913" w:rsidRDefault="00615F70" w:rsidP="00030B1E">
            <w:pPr>
              <w:tabs>
                <w:tab w:val="left" w:pos="4644"/>
                <w:tab w:val="left" w:pos="6264"/>
              </w:tabs>
              <w:autoSpaceDE w:val="0"/>
              <w:autoSpaceDN w:val="0"/>
              <w:adjustRightInd w:val="0"/>
              <w:ind w:right="-108"/>
              <w:rPr>
                <w:color w:val="000000"/>
              </w:rPr>
            </w:pPr>
            <w:r w:rsidRPr="002D1913">
              <w:rPr>
                <w:color w:val="000000"/>
              </w:rPr>
              <w:t>TGAGACGCGAAAATGGAAT</w:t>
            </w:r>
          </w:p>
        </w:tc>
      </w:tr>
      <w:tr w:rsidR="00615F70" w:rsidRPr="002D1913" w14:paraId="2561609F" w14:textId="77777777" w:rsidTr="00030B1E">
        <w:trPr>
          <w:trHeight w:val="432"/>
        </w:trPr>
        <w:tc>
          <w:tcPr>
            <w:tcW w:w="2358" w:type="dxa"/>
          </w:tcPr>
          <w:p w14:paraId="10639739" w14:textId="77777777" w:rsidR="00615F70" w:rsidRPr="002D1913" w:rsidRDefault="00615F70" w:rsidP="00030B1E">
            <w:r w:rsidRPr="002D1913">
              <w:t>MPS3-COLONYR1</w:t>
            </w:r>
          </w:p>
        </w:tc>
        <w:tc>
          <w:tcPr>
            <w:tcW w:w="7110" w:type="dxa"/>
          </w:tcPr>
          <w:p w14:paraId="57AD1091" w14:textId="77777777" w:rsidR="00615F70" w:rsidRPr="002D1913" w:rsidRDefault="00615F70" w:rsidP="00030B1E">
            <w:pPr>
              <w:tabs>
                <w:tab w:val="left" w:pos="4644"/>
                <w:tab w:val="left" w:pos="6264"/>
              </w:tabs>
              <w:autoSpaceDE w:val="0"/>
              <w:autoSpaceDN w:val="0"/>
              <w:adjustRightInd w:val="0"/>
              <w:ind w:right="-108"/>
              <w:rPr>
                <w:color w:val="000000"/>
              </w:rPr>
            </w:pPr>
            <w:r w:rsidRPr="002D1913">
              <w:rPr>
                <w:color w:val="000000"/>
              </w:rPr>
              <w:t>AGTTGTCAGTTTCACCGCCAT</w:t>
            </w:r>
          </w:p>
        </w:tc>
      </w:tr>
      <w:tr w:rsidR="00615F70" w:rsidRPr="002D1913" w14:paraId="04E707A3" w14:textId="77777777" w:rsidTr="00030B1E">
        <w:trPr>
          <w:trHeight w:val="432"/>
        </w:trPr>
        <w:tc>
          <w:tcPr>
            <w:tcW w:w="2358" w:type="dxa"/>
          </w:tcPr>
          <w:p w14:paraId="23C4745A" w14:textId="77777777" w:rsidR="00615F70" w:rsidRPr="002D1913" w:rsidRDefault="00615F70" w:rsidP="00030B1E">
            <w:r w:rsidRPr="002D1913">
              <w:t>MPS3-COLONYF2</w:t>
            </w:r>
          </w:p>
        </w:tc>
        <w:tc>
          <w:tcPr>
            <w:tcW w:w="7110" w:type="dxa"/>
          </w:tcPr>
          <w:p w14:paraId="42B06A33" w14:textId="77777777" w:rsidR="00615F70" w:rsidRPr="002D1913" w:rsidRDefault="00615F70" w:rsidP="00030B1E">
            <w:pPr>
              <w:tabs>
                <w:tab w:val="left" w:pos="4644"/>
                <w:tab w:val="left" w:pos="6264"/>
              </w:tabs>
              <w:autoSpaceDE w:val="0"/>
              <w:autoSpaceDN w:val="0"/>
              <w:adjustRightInd w:val="0"/>
              <w:ind w:right="-108"/>
              <w:rPr>
                <w:color w:val="000000"/>
              </w:rPr>
            </w:pPr>
            <w:r w:rsidRPr="002D1913">
              <w:rPr>
                <w:color w:val="000000"/>
              </w:rPr>
              <w:t>AAGTGGACGAGAACTACGGGA</w:t>
            </w:r>
          </w:p>
        </w:tc>
      </w:tr>
      <w:tr w:rsidR="00615F70" w:rsidRPr="002D1913" w14:paraId="5C5E111A" w14:textId="77777777" w:rsidTr="00030B1E">
        <w:trPr>
          <w:trHeight w:val="432"/>
        </w:trPr>
        <w:tc>
          <w:tcPr>
            <w:tcW w:w="2358" w:type="dxa"/>
          </w:tcPr>
          <w:p w14:paraId="2E1CBB47" w14:textId="77777777" w:rsidR="00615F70" w:rsidRPr="002D1913" w:rsidRDefault="00615F70" w:rsidP="00030B1E">
            <w:r w:rsidRPr="002D1913">
              <w:t>MPs3-COLONYR2</w:t>
            </w:r>
          </w:p>
        </w:tc>
        <w:tc>
          <w:tcPr>
            <w:tcW w:w="7110" w:type="dxa"/>
          </w:tcPr>
          <w:p w14:paraId="1F495C13" w14:textId="77777777" w:rsidR="00615F70" w:rsidRPr="002D1913" w:rsidRDefault="00615F70" w:rsidP="00030B1E">
            <w:pPr>
              <w:tabs>
                <w:tab w:val="left" w:pos="4644"/>
                <w:tab w:val="left" w:pos="6264"/>
              </w:tabs>
              <w:autoSpaceDE w:val="0"/>
              <w:autoSpaceDN w:val="0"/>
              <w:adjustRightInd w:val="0"/>
              <w:ind w:right="-108"/>
              <w:rPr>
                <w:color w:val="000000"/>
              </w:rPr>
            </w:pPr>
            <w:r w:rsidRPr="002D1913">
              <w:rPr>
                <w:color w:val="000000"/>
              </w:rPr>
              <w:t>AACATCTGAATGCCGTGTGG</w:t>
            </w:r>
          </w:p>
        </w:tc>
      </w:tr>
      <w:tr w:rsidR="00615F70" w:rsidRPr="002D1913" w14:paraId="12614069" w14:textId="77777777" w:rsidTr="00030B1E">
        <w:trPr>
          <w:trHeight w:val="432"/>
        </w:trPr>
        <w:tc>
          <w:tcPr>
            <w:tcW w:w="2358" w:type="dxa"/>
          </w:tcPr>
          <w:p w14:paraId="1FC3083C" w14:textId="77777777" w:rsidR="00615F70" w:rsidRPr="002D1913" w:rsidRDefault="00615F70" w:rsidP="00030B1E">
            <w:r w:rsidRPr="002D1913">
              <w:t>NUP49-TAGF</w:t>
            </w:r>
          </w:p>
        </w:tc>
        <w:tc>
          <w:tcPr>
            <w:tcW w:w="7110" w:type="dxa"/>
          </w:tcPr>
          <w:p w14:paraId="181FADF5" w14:textId="77777777" w:rsidR="00615F70" w:rsidRPr="002D1913" w:rsidRDefault="00615F70" w:rsidP="00030B1E">
            <w:pPr>
              <w:tabs>
                <w:tab w:val="left" w:pos="4644"/>
                <w:tab w:val="left" w:pos="6264"/>
              </w:tabs>
              <w:autoSpaceDE w:val="0"/>
              <w:autoSpaceDN w:val="0"/>
              <w:adjustRightInd w:val="0"/>
              <w:ind w:right="-108"/>
              <w:rPr>
                <w:i/>
              </w:rPr>
            </w:pPr>
            <w:r w:rsidRPr="002D1913">
              <w:rPr>
                <w:color w:val="000000"/>
              </w:rPr>
              <w:t>GTTACATCAAAAAACGAAAACACTGGCATCATTGAGCATAGCGGCCGCTCTAGAACTAGT</w:t>
            </w:r>
          </w:p>
        </w:tc>
      </w:tr>
      <w:tr w:rsidR="00615F70" w:rsidRPr="002D1913" w14:paraId="09F3CCB1" w14:textId="77777777" w:rsidTr="00030B1E">
        <w:trPr>
          <w:trHeight w:val="432"/>
        </w:trPr>
        <w:tc>
          <w:tcPr>
            <w:tcW w:w="2358" w:type="dxa"/>
          </w:tcPr>
          <w:p w14:paraId="37F0BCA9" w14:textId="77777777" w:rsidR="00615F70" w:rsidRPr="002D1913" w:rsidRDefault="00615F70" w:rsidP="00030B1E">
            <w:r w:rsidRPr="002D1913">
              <w:t>NUP49-TAGR</w:t>
            </w:r>
          </w:p>
        </w:tc>
        <w:tc>
          <w:tcPr>
            <w:tcW w:w="7110" w:type="dxa"/>
          </w:tcPr>
          <w:p w14:paraId="298261EF" w14:textId="77777777" w:rsidR="00615F70" w:rsidRPr="002D1913" w:rsidRDefault="00615F70" w:rsidP="00030B1E">
            <w:pPr>
              <w:tabs>
                <w:tab w:val="left" w:pos="4644"/>
                <w:tab w:val="left" w:pos="6264"/>
              </w:tabs>
              <w:autoSpaceDE w:val="0"/>
              <w:autoSpaceDN w:val="0"/>
              <w:adjustRightInd w:val="0"/>
              <w:ind w:right="-108"/>
              <w:rPr>
                <w:i/>
              </w:rPr>
            </w:pPr>
            <w:r w:rsidRPr="002D1913">
              <w:rPr>
                <w:color w:val="000000"/>
              </w:rPr>
              <w:t>ACTTGTTATACGCACTATATAAACTTTCAGGGCGATTTACCCCCCTCGAGGTCGACGGTA</w:t>
            </w:r>
          </w:p>
        </w:tc>
      </w:tr>
      <w:tr w:rsidR="00615F70" w:rsidRPr="002D1913" w14:paraId="5ABAC8EC" w14:textId="77777777" w:rsidTr="00030B1E">
        <w:trPr>
          <w:trHeight w:val="432"/>
        </w:trPr>
        <w:tc>
          <w:tcPr>
            <w:tcW w:w="2358" w:type="dxa"/>
          </w:tcPr>
          <w:p w14:paraId="690064FC" w14:textId="77777777" w:rsidR="00615F70" w:rsidRPr="002D1913" w:rsidRDefault="00615F70" w:rsidP="00030B1E">
            <w:r w:rsidRPr="002D1913">
              <w:t>NUP49-COLONYF</w:t>
            </w:r>
          </w:p>
        </w:tc>
        <w:tc>
          <w:tcPr>
            <w:tcW w:w="7110" w:type="dxa"/>
          </w:tcPr>
          <w:p w14:paraId="4F2F0AB6" w14:textId="77777777" w:rsidR="00615F70" w:rsidRPr="002D1913" w:rsidRDefault="00615F70" w:rsidP="00030B1E">
            <w:pPr>
              <w:tabs>
                <w:tab w:val="left" w:pos="4644"/>
                <w:tab w:val="left" w:pos="6264"/>
              </w:tabs>
              <w:autoSpaceDE w:val="0"/>
              <w:autoSpaceDN w:val="0"/>
              <w:adjustRightInd w:val="0"/>
              <w:ind w:right="-108"/>
              <w:rPr>
                <w:color w:val="000000"/>
              </w:rPr>
            </w:pPr>
            <w:r w:rsidRPr="002D1913">
              <w:rPr>
                <w:color w:val="000000"/>
              </w:rPr>
              <w:t>CTCCGGGAAGCAAAATTTCT</w:t>
            </w:r>
          </w:p>
        </w:tc>
      </w:tr>
      <w:tr w:rsidR="00615F70" w:rsidRPr="002D1913" w14:paraId="0F02903F" w14:textId="77777777" w:rsidTr="00030B1E">
        <w:trPr>
          <w:trHeight w:val="432"/>
        </w:trPr>
        <w:tc>
          <w:tcPr>
            <w:tcW w:w="2358" w:type="dxa"/>
          </w:tcPr>
          <w:p w14:paraId="4ABAF9A6" w14:textId="77777777" w:rsidR="00615F70" w:rsidRPr="002D1913" w:rsidRDefault="00615F70" w:rsidP="00030B1E">
            <w:r w:rsidRPr="002D1913">
              <w:t>NUP49-COLONYR</w:t>
            </w:r>
          </w:p>
        </w:tc>
        <w:tc>
          <w:tcPr>
            <w:tcW w:w="7110" w:type="dxa"/>
          </w:tcPr>
          <w:p w14:paraId="02082F13" w14:textId="77777777" w:rsidR="00615F70" w:rsidRPr="002D1913" w:rsidRDefault="00615F70" w:rsidP="00030B1E">
            <w:pPr>
              <w:tabs>
                <w:tab w:val="left" w:pos="4644"/>
                <w:tab w:val="left" w:pos="6264"/>
              </w:tabs>
              <w:autoSpaceDE w:val="0"/>
              <w:autoSpaceDN w:val="0"/>
              <w:adjustRightInd w:val="0"/>
              <w:ind w:right="-108"/>
              <w:rPr>
                <w:color w:val="000000"/>
              </w:rPr>
            </w:pPr>
            <w:r w:rsidRPr="002D1913">
              <w:rPr>
                <w:color w:val="000000"/>
              </w:rPr>
              <w:t>TCGTATGTACCTTTTTGCAGG</w:t>
            </w:r>
          </w:p>
        </w:tc>
      </w:tr>
      <w:tr w:rsidR="00615F70" w:rsidRPr="002D1913" w14:paraId="7FEC4FFB" w14:textId="77777777" w:rsidTr="00030B1E">
        <w:trPr>
          <w:trHeight w:val="432"/>
        </w:trPr>
        <w:tc>
          <w:tcPr>
            <w:tcW w:w="2358" w:type="dxa"/>
          </w:tcPr>
          <w:p w14:paraId="70647809" w14:textId="77777777" w:rsidR="00615F70" w:rsidRPr="002D1913" w:rsidRDefault="00615F70" w:rsidP="00030B1E">
            <w:r w:rsidRPr="002D1913">
              <w:t>GFP-COLONYF</w:t>
            </w:r>
          </w:p>
        </w:tc>
        <w:tc>
          <w:tcPr>
            <w:tcW w:w="7110" w:type="dxa"/>
          </w:tcPr>
          <w:p w14:paraId="595DD61F" w14:textId="77777777" w:rsidR="00615F70" w:rsidRPr="005313B9" w:rsidRDefault="00615F70" w:rsidP="00030B1E">
            <w:pPr>
              <w:tabs>
                <w:tab w:val="left" w:pos="4644"/>
                <w:tab w:val="left" w:pos="6264"/>
              </w:tabs>
              <w:autoSpaceDE w:val="0"/>
              <w:autoSpaceDN w:val="0"/>
              <w:adjustRightInd w:val="0"/>
              <w:ind w:right="-108"/>
              <w:rPr>
                <w:color w:val="000000"/>
              </w:rPr>
            </w:pPr>
            <w:r w:rsidRPr="005313B9">
              <w:rPr>
                <w:color w:val="000000"/>
              </w:rPr>
              <w:t>TGGAGTTGTCCCAATTCTTG</w:t>
            </w:r>
          </w:p>
        </w:tc>
      </w:tr>
      <w:tr w:rsidR="00615F70" w:rsidRPr="002D1913" w14:paraId="1FE87BB2" w14:textId="77777777" w:rsidTr="00030B1E">
        <w:trPr>
          <w:trHeight w:val="432"/>
        </w:trPr>
        <w:tc>
          <w:tcPr>
            <w:tcW w:w="2358" w:type="dxa"/>
          </w:tcPr>
          <w:p w14:paraId="27C53F87" w14:textId="77777777" w:rsidR="00615F70" w:rsidRPr="002D1913" w:rsidRDefault="00615F70" w:rsidP="00030B1E">
            <w:r>
              <w:t>PRE9F</w:t>
            </w:r>
          </w:p>
        </w:tc>
        <w:tc>
          <w:tcPr>
            <w:tcW w:w="7110" w:type="dxa"/>
          </w:tcPr>
          <w:p w14:paraId="5522F4E2" w14:textId="77777777" w:rsidR="00615F70" w:rsidRPr="005313B9" w:rsidRDefault="00615F70" w:rsidP="00030B1E">
            <w:pPr>
              <w:rPr>
                <w:rFonts w:eastAsia="Times New Roman"/>
                <w:bCs/>
              </w:rPr>
            </w:pPr>
            <w:r w:rsidRPr="005313B9">
              <w:rPr>
                <w:rFonts w:eastAsia="Times New Roman"/>
                <w:bCs/>
              </w:rPr>
              <w:t>ATAACACTCGCAGAGCTCGAT</w:t>
            </w:r>
          </w:p>
          <w:p w14:paraId="39196FF2" w14:textId="77777777" w:rsidR="00615F70" w:rsidRPr="005313B9" w:rsidRDefault="00615F70" w:rsidP="00030B1E">
            <w:pPr>
              <w:tabs>
                <w:tab w:val="left" w:pos="4644"/>
                <w:tab w:val="left" w:pos="6264"/>
              </w:tabs>
              <w:autoSpaceDE w:val="0"/>
              <w:autoSpaceDN w:val="0"/>
              <w:adjustRightInd w:val="0"/>
              <w:ind w:right="-108"/>
            </w:pPr>
          </w:p>
        </w:tc>
      </w:tr>
      <w:tr w:rsidR="00615F70" w:rsidRPr="002D1913" w14:paraId="6A66F4F9" w14:textId="77777777" w:rsidTr="00030B1E">
        <w:trPr>
          <w:trHeight w:val="432"/>
        </w:trPr>
        <w:tc>
          <w:tcPr>
            <w:tcW w:w="2358" w:type="dxa"/>
          </w:tcPr>
          <w:p w14:paraId="34DE1AE8" w14:textId="77777777" w:rsidR="00615F70" w:rsidRPr="002D1913" w:rsidRDefault="00615F70" w:rsidP="00030B1E">
            <w:r>
              <w:t>PRE9R</w:t>
            </w:r>
          </w:p>
        </w:tc>
        <w:tc>
          <w:tcPr>
            <w:tcW w:w="7110" w:type="dxa"/>
          </w:tcPr>
          <w:p w14:paraId="47BAF572" w14:textId="77777777" w:rsidR="00615F70" w:rsidRPr="005313B9" w:rsidRDefault="00615F70" w:rsidP="00030B1E">
            <w:pPr>
              <w:tabs>
                <w:tab w:val="left" w:pos="4644"/>
                <w:tab w:val="left" w:pos="6264"/>
              </w:tabs>
              <w:autoSpaceDE w:val="0"/>
              <w:autoSpaceDN w:val="0"/>
              <w:adjustRightInd w:val="0"/>
              <w:ind w:right="-108"/>
            </w:pPr>
            <w:r w:rsidRPr="005313B9">
              <w:t>CGCAGACATCGCTTTTGTTT</w:t>
            </w:r>
          </w:p>
        </w:tc>
      </w:tr>
    </w:tbl>
    <w:p w14:paraId="0AD0D724" w14:textId="77777777" w:rsidR="00615F70" w:rsidRPr="002D1913" w:rsidRDefault="00615F70" w:rsidP="00615F70"/>
    <w:bookmarkEnd w:id="0"/>
    <w:p w14:paraId="08DA3C06" w14:textId="77777777" w:rsidR="00615F70" w:rsidRPr="002D1913" w:rsidRDefault="00615F70" w:rsidP="00615F70">
      <w:pPr>
        <w:pStyle w:val="SMHeading"/>
        <w:rPr>
          <w:b w:val="0"/>
        </w:rPr>
      </w:pPr>
    </w:p>
    <w:p w14:paraId="373D71A5" w14:textId="77777777" w:rsidR="00615F70" w:rsidRPr="002D1913" w:rsidRDefault="00615F70" w:rsidP="00615F70">
      <w:pPr>
        <w:rPr>
          <w:rFonts w:eastAsia="Times New Roman"/>
          <w:b/>
          <w:kern w:val="28"/>
        </w:rPr>
      </w:pPr>
    </w:p>
    <w:p w14:paraId="4B3D9B03" w14:textId="77777777" w:rsidR="00615F70" w:rsidRDefault="00615F70" w:rsidP="00615F70"/>
    <w:p w14:paraId="1570944A" w14:textId="77777777" w:rsidR="00946548" w:rsidRDefault="00946548"/>
    <w:sectPr w:rsidR="00946548" w:rsidSect="00963675">
      <w:footerReference w:type="even" r:id="rId5"/>
      <w:footerReference w:type="default" r:id="rId6"/>
      <w:headerReference w:type="first" r:id="rId7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宋体"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｣ﾍ｣ﾓ ﾃｯ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F59854" w14:textId="77777777" w:rsidR="005C1DEB" w:rsidRDefault="00CE1F51" w:rsidP="009E638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AE17FE4" w14:textId="77777777" w:rsidR="005C1DEB" w:rsidRDefault="00CE1F51" w:rsidP="00440DE3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AA8E5E" w14:textId="77777777" w:rsidR="005C1DEB" w:rsidRDefault="00CE1F51" w:rsidP="009E638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5</w:t>
    </w:r>
    <w:r>
      <w:rPr>
        <w:rStyle w:val="PageNumber"/>
      </w:rPr>
      <w:fldChar w:fldCharType="end"/>
    </w:r>
  </w:p>
  <w:p w14:paraId="7A246FE1" w14:textId="77777777" w:rsidR="005C1DEB" w:rsidRDefault="00CE1F51" w:rsidP="00440DE3">
    <w:pPr>
      <w:pStyle w:val="Footer"/>
      <w:ind w:right="360"/>
    </w:pPr>
  </w:p>
</w:ftr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0C83DA" w14:textId="77777777" w:rsidR="005C1DEB" w:rsidRPr="00204015" w:rsidRDefault="00CE1F51" w:rsidP="00D73714">
    <w:pPr>
      <w:pStyle w:val="Header"/>
    </w:pPr>
    <w:r>
      <w:tab/>
    </w:r>
    <w:r>
      <w:tab/>
    </w:r>
  </w:p>
  <w:p w14:paraId="402AF599" w14:textId="77777777" w:rsidR="005C1DEB" w:rsidRDefault="00CE1F51" w:rsidP="00D7371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5F70"/>
    <w:rsid w:val="00615F70"/>
    <w:rsid w:val="0062353B"/>
    <w:rsid w:val="00946548"/>
    <w:rsid w:val="00CE1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1E3CB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5F70"/>
    <w:rPr>
      <w:rFonts w:ascii="Times New Roman" w:eastAsia="Calibri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5F7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615F70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615F70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rsid w:val="00615F70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615F70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615F70"/>
  </w:style>
  <w:style w:type="paragraph" w:customStyle="1" w:styleId="SMHeading">
    <w:name w:val="SM Heading"/>
    <w:basedOn w:val="Heading1"/>
    <w:qFormat/>
    <w:rsid w:val="00615F70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615F7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5F70"/>
    <w:rPr>
      <w:rFonts w:ascii="Times New Roman" w:eastAsia="Calibri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5F7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615F70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615F70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rsid w:val="00615F70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615F70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615F70"/>
  </w:style>
  <w:style w:type="paragraph" w:customStyle="1" w:styleId="SMHeading">
    <w:name w:val="SM Heading"/>
    <w:basedOn w:val="Heading1"/>
    <w:qFormat/>
    <w:rsid w:val="00615F70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615F7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4</Characters>
  <Application>Microsoft Macintosh Word</Application>
  <DocSecurity>0</DocSecurity>
  <Lines>4</Lines>
  <Paragraphs>1</Paragraphs>
  <ScaleCrop>false</ScaleCrop>
  <Company>FSU</Company>
  <LinksUpToDate>false</LinksUpToDate>
  <CharactersWithSpaces>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. Yu</dc:creator>
  <cp:keywords/>
  <dc:description/>
  <cp:lastModifiedBy>H. Yu</cp:lastModifiedBy>
  <cp:revision>2</cp:revision>
  <dcterms:created xsi:type="dcterms:W3CDTF">2017-04-10T17:50:00Z</dcterms:created>
  <dcterms:modified xsi:type="dcterms:W3CDTF">2017-04-10T17:50:00Z</dcterms:modified>
</cp:coreProperties>
</file>